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9" w:hanging="0"/>
        <w:rPr/>
      </w:pPr>
      <w:r>
        <w:rPr>
          <w:rFonts w:cs="Arial Bold" w:ascii="Arial Bold" w:hAnsi="Arial Bold"/>
          <w:sz w:val="22"/>
        </w:rPr>
        <w:t xml:space="preserve">Additional file 6 Comparison of genes identified as differentially regulated by microarray analysis of </w:t>
      </w:r>
      <w:r>
        <w:rPr>
          <w:rFonts w:cs="Arial Bold" w:ascii="Arial Bold" w:hAnsi="Arial Bold"/>
          <w:i/>
          <w:sz w:val="22"/>
        </w:rPr>
        <w:t>T. b. brucei</w:t>
      </w:r>
      <w:r>
        <w:rPr>
          <w:rFonts w:cs="Arial Bold" w:ascii="Arial Bold" w:hAnsi="Arial Bold"/>
          <w:sz w:val="22"/>
        </w:rPr>
        <w:t xml:space="preserve"> with DGE data from </w:t>
      </w:r>
      <w:r>
        <w:rPr>
          <w:rFonts w:cs="Arial Bold" w:ascii="Arial Bold" w:hAnsi="Arial Bold"/>
          <w:i/>
          <w:sz w:val="22"/>
        </w:rPr>
        <w:t>T. b. gambiense.</w:t>
      </w:r>
      <w:r>
        <w:rPr/>
        <w:t xml:space="preserve"> </w:t>
      </w:r>
    </w:p>
    <w:tbl>
      <w:tblPr>
        <w:tblW w:w="10003" w:type="dxa"/>
        <w:jc w:val="left"/>
        <w:tblInd w:w="-7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4872"/>
        <w:gridCol w:w="851"/>
        <w:gridCol w:w="1275"/>
        <w:gridCol w:w="493"/>
        <w:gridCol w:w="641"/>
      </w:tblGrid>
      <w:tr>
        <w:trPr>
          <w:trHeight w:val="260" w:hRule="atLeast"/>
        </w:trPr>
        <w:tc>
          <w:tcPr>
            <w:tcW w:w="1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up in procyclics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ene Accession ID</w:t>
            </w:r>
          </w:p>
        </w:tc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tein 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verage fold change- PCF/BSF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lang w:val="en-US"/>
              </w:rPr>
            </w:pPr>
            <w:r>
              <w:rPr>
                <w:rFonts w:cs="Verdana" w:ascii="Verdana" w:hAnsi="Verdana"/>
                <w:sz w:val="18"/>
                <w:lang w:val="en-US"/>
              </w:rPr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ind w:left="-41" w:firstLine="41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k15.35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steine-rich, acidic integral membrane protein precurs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9.0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68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rans-sialid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8.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41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yruvate phosphate di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7.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09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ycosomal malate dehydroge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9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45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79" w:leader="none"/>
                <w:tab w:val="left" w:pos="4622" w:leader="none"/>
              </w:tabs>
              <w:ind w:right="2234" w:hanging="0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Fumarate hydrate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160.18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tochrome oxidase subunit V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8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389.14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tosolic nonspecific dipeptid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4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27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NADH-cytochrome b5 reduct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4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22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alpain-like protein fragmen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1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2.42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ycosomal phosphoenolpyruvate carboxy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9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26.10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eat shock protein 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7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14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itochondrial processing peptidase alpha subuni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k15.13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teridine transporte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0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160.54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urine nucleoside transport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0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160.43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uccinate dehydroge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2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05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vesicular protein trafficking mediato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7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k15.20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ucose transport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7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46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tochrome oxidase subunit VII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13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TP synthase beta chain, mitochondrial precurs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2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6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47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mino acid transporte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23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staglandin f synth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8.71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farnesyltransfer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4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43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hreonine synth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47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reiske iron-sulfur protein , mitochondrial precurs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389.03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UTP-glucose-1-phosphate uridylyltransferase 2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14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tochrome oxidase subunit VI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78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icrotubule-associated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8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78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icrotubule-associated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8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5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denosine transporte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8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13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0S ribosomal protein S25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4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9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8.40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flagellum-adhesion glyco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7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5.10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itochondrial processing peptidase, beta subuni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4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23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2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20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u-adaptin 3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1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160.43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utamate dehydroge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5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47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etacaspase 5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4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81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9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26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4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100.01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eroxin 14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2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25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4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4702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tochrome oxidase subunit 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3.09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elongation facto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7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5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osphate-repressible phosphate perme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6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31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oluble N-ethylmaleimide sensitive factor (NSF) attachment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9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3.00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ribo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2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k15.20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osphatidylinositol 3 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2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28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conit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8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5.25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ranslation initiation facto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7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35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-oxoglutarate dehydrogenase E2 componen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8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39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toskeleton-associated protein CAP5.5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0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8.49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kines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4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30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ctin-like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2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21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oly(A)-binding protein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7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82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TP-dependent DEAD/H RNA helic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3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60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2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40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PI anchored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4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3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4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59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5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15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RNA-editing complex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2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8.17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7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44.26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NADH-ubiquinone oxidoreductase complex I subuni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8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17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-oxoglutarate dehydrogenase E1 componen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5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11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7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osphoglycerate 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8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47.0022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2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31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erine/threonine-protein 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0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43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4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54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ubiquitin activating enzym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1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52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istone H2B varian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1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k15.32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uccinyl-CoA ligase [GDP-forming] beta-cha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1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16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RNA-editing complex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6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35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8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40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osphatidylinositol 4-kinase alpha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3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31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eat shock protein 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7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46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TP-binding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1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02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uccinyl-coA:3-ketoacid-coenzyme A transferase, mitochondrial precurso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1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78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nucleoside diphosphate 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6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08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NARE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2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26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4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16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ignal recognition particle receptor alpha subuni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3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6.7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dephospho-CoA 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3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13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6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406.02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kinetoplastod-specific dual specificity phosphat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5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29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TP-dependent DEAD/H RNA helic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8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72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3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14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9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29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NF2 DNA repair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9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59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6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44.26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1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6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tein 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2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59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5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160.32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9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3.08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itochondrial carrier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1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145" w:type="dxa"/>
        <w:jc w:val="left"/>
        <w:tblInd w:w="-7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4872"/>
        <w:gridCol w:w="851"/>
        <w:gridCol w:w="1275"/>
        <w:gridCol w:w="493"/>
        <w:gridCol w:w="776"/>
        <w:gridCol w:w="7"/>
      </w:tblGrid>
      <w:tr>
        <w:trPr>
          <w:trHeight w:val="260" w:hRule="atLeast"/>
        </w:trPr>
        <w:tc>
          <w:tcPr>
            <w:tcW w:w="67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up in bloodstream f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ene Accession ID</w:t>
            </w:r>
          </w:p>
        </w:tc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tein 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verage fold change- BSF/PCF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15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vesicular-fusion protein NsF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0.9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5.3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9.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24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osphatidylinositol-4-phosphate 5-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6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13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fructose-bisphosphate aldolase, glycosom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4.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41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3.7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2.60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ycosylphosphatidylinositol-specific phospholipase 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3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k15.09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2.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2.33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5 kDa invariant surface glyco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2.4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37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olgi vesicular membrane trafficking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1.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40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1.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07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etacasp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0.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17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-terminal motor kines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9.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43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ubtilisin-like serine peptid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9.2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32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TP-dependent phosphofructo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8.8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52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ajor surface protease gp63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7.4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6.35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endosomal trafficking protein RME-8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7.0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44.24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BARP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2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49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47.0001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5 kDa invariant surface glycoprotein-like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53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erine/threonine-protein kinase A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19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26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yruvate kinase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8.43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mall GTP-binding protein Rab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57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tein disulfide isomer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42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osphoinositide-binding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0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6.0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2.38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eterogeneous nuclear ribonucleoprotein H/F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5.9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k15.36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lternative oxid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1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5.9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3805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icrotubule-associated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5.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62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RNA helic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4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5.0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160.24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yntax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5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6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3.34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DP-ribosylation factor-like protein 3A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6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4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36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ubiquitin-activating enzyme E1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13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katan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1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69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osphatidylinositol 3-kinase catalytic subuni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5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4.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5.6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cidic phosphat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1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8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5.32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ignal peptidase type I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3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2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6.9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etacaspase MCA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07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64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5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39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yntax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5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.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20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ntigenic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0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11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2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37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tein 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3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7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1.38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ucose-6-phosphate isomerase, glycosom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19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6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30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6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6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46.0014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ubiquitin carboxyl-terminal hydrol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5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23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arcoplasmic reticulum glyco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4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5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510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lysosomal alpha-mannosidase precursor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6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6.17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itogen-activated protein 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6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05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mall GTP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29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4.20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39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8.81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mall GTP-binding rab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5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74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vesicle-associated membrane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9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6.23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ubiquitin-protein lig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46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264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5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2.12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ubtilisin-like serine peptid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9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389.04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vacuolar protein sorting complex subuni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7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10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istone H3 varian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8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37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8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446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8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3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6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61.24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tein kinase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1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46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4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667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mall GTP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7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325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expression site-associated gene (ESAG)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75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68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tosolic coat protein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1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1.01.38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0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8.711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erine/threonine-protein kinase A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0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09.211.068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AAX prenyl protease 1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5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70.523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ypothetical protein, conserv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9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10.406.032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RP2/3 complex 16kDa subunit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7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b927.7.190</w:t>
            </w:r>
          </w:p>
        </w:tc>
        <w:tc>
          <w:tcPr>
            <w:tcW w:w="48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himet oligopeptidase A, pu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99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</w:tr>
    </w:tbl>
    <w:p>
      <w:pPr>
        <w:pStyle w:val="Normal"/>
        <w:spacing w:lineRule="auto" w:line="480"/>
        <w:ind w:left="-709" w:hanging="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-709" w:hanging="0"/>
        <w:jc w:val="both"/>
        <w:rPr>
          <w:sz w:val="24"/>
        </w:rPr>
      </w:pPr>
      <w:r>
        <w:rPr>
          <w:sz w:val="24"/>
        </w:rPr>
        <w:t>The gene accession identification number, protein description and average fold change is given for each gene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Arial Bold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Bodytext">
    <w:name w:val="bodytext"/>
    <w:basedOn w:val="Normal"/>
    <w:qFormat/>
    <w:pPr>
      <w:spacing w:before="280" w:after="280"/>
    </w:pPr>
    <w:rPr>
      <w:rFonts w:ascii="Arial Unicode MS" w:hAnsi="Arial Unicode MS" w:eastAsia="Arial Unicode MS" w:cs="Tahoma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lang w:val="en-US" w:bidi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1:45:00Z</dcterms:created>
  <dc:creator>Annette MacLeod</dc:creator>
  <dc:description/>
  <cp:keywords/>
  <dc:language>en-US</dc:language>
  <cp:lastModifiedBy>Veitch</cp:lastModifiedBy>
  <dcterms:modified xsi:type="dcterms:W3CDTF">2010-02-11T11:46:00Z</dcterms:modified>
  <cp:revision>3</cp:revision>
  <dc:subject/>
  <dc:title>Additional file 2 Additional Table 2 Comparison of genes identified as differentially regulated by microarray analysis of T</dc:title>
</cp:coreProperties>
</file>